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AAC7" w14:textId="3472042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 xml:space="preserve"># SUPPLEMENTARY DATASHEET 1: Mature consensus sequences in the Fasciola hepatica </w:t>
      </w:r>
      <w:proofErr w:type="spellStart"/>
      <w:r w:rsidRPr="006369A2">
        <w:rPr>
          <w:rFonts w:ascii="Courier" w:hAnsi="Courier"/>
        </w:rPr>
        <w:t>miR</w:t>
      </w:r>
      <w:r>
        <w:rPr>
          <w:rFonts w:ascii="Courier" w:hAnsi="Courier"/>
        </w:rPr>
        <w:t>N</w:t>
      </w:r>
      <w:r w:rsidRPr="006369A2">
        <w:rPr>
          <w:rFonts w:ascii="Courier" w:hAnsi="Courier"/>
        </w:rPr>
        <w:t>ome</w:t>
      </w:r>
      <w:proofErr w:type="spellEnd"/>
    </w:p>
    <w:p w14:paraId="62CC5C13" w14:textId="77777777" w:rsidR="006369A2" w:rsidRPr="006369A2" w:rsidRDefault="006369A2" w:rsidP="006369A2">
      <w:pPr>
        <w:rPr>
          <w:rFonts w:ascii="Courier" w:hAnsi="Courier"/>
        </w:rPr>
      </w:pPr>
    </w:p>
    <w:p w14:paraId="54F51F31" w14:textId="630CA67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1-3p</w:t>
      </w:r>
    </w:p>
    <w:p w14:paraId="5ABA6FEB" w14:textId="655B4BA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tagaactggtgggcactt</w:t>
      </w:r>
      <w:proofErr w:type="spellEnd"/>
    </w:p>
    <w:p w14:paraId="3D647166" w14:textId="05CB1FF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1-5p</w:t>
      </w:r>
    </w:p>
    <w:p w14:paraId="515F2687" w14:textId="5A3A4FB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tctaccatcgtaatatgca</w:t>
      </w:r>
      <w:proofErr w:type="spellEnd"/>
    </w:p>
    <w:p w14:paraId="4A55E607" w14:textId="6992D05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2-5p</w:t>
      </w:r>
    </w:p>
    <w:p w14:paraId="5C668457" w14:textId="653AA46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cccaagctcagagtactg</w:t>
      </w:r>
      <w:proofErr w:type="spellEnd"/>
    </w:p>
    <w:p w14:paraId="63EFE9BA" w14:textId="604B360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3-3p</w:t>
      </w:r>
    </w:p>
    <w:p w14:paraId="05E66289" w14:textId="09211CC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tttccggctgctaaaatct</w:t>
      </w:r>
      <w:proofErr w:type="spellEnd"/>
    </w:p>
    <w:p w14:paraId="725ECCB3" w14:textId="2678FDB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4-3p</w:t>
      </w:r>
    </w:p>
    <w:p w14:paraId="39DFF24D" w14:textId="1066BA7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ccaaaacgttggtgact</w:t>
      </w:r>
      <w:proofErr w:type="spellEnd"/>
    </w:p>
    <w:p w14:paraId="5F5F56CD" w14:textId="2528C29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5-5p</w:t>
      </w:r>
    </w:p>
    <w:p w14:paraId="6791E6B7" w14:textId="40CAFB0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gatccgggcgaagacatcc</w:t>
      </w:r>
      <w:proofErr w:type="spellEnd"/>
    </w:p>
    <w:p w14:paraId="634CD810" w14:textId="756350B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6-5p</w:t>
      </w:r>
    </w:p>
    <w:p w14:paraId="1609D8FF" w14:textId="2455A96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tcagtcgacttttcggtca</w:t>
      </w:r>
      <w:proofErr w:type="spellEnd"/>
    </w:p>
    <w:p w14:paraId="12D679CB" w14:textId="26EED06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7-5p</w:t>
      </w:r>
    </w:p>
    <w:p w14:paraId="490B1B57" w14:textId="293E77B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atgacggatttatcggagt</w:t>
      </w:r>
      <w:proofErr w:type="spellEnd"/>
    </w:p>
    <w:p w14:paraId="4A24B418" w14:textId="1228DA9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8-5p</w:t>
      </w:r>
    </w:p>
    <w:p w14:paraId="7D1DCE3D" w14:textId="490CDE4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cgcgctccttaagatgctgat</w:t>
      </w:r>
      <w:proofErr w:type="spellEnd"/>
    </w:p>
    <w:p w14:paraId="7B7DEBF9" w14:textId="7CA092B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1586-3p</w:t>
      </w:r>
    </w:p>
    <w:p w14:paraId="28D2AC5D" w14:textId="7A97E74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aagacgatcgtagttgacg</w:t>
      </w:r>
      <w:proofErr w:type="spellEnd"/>
    </w:p>
    <w:p w14:paraId="352B3DD5" w14:textId="2C1122F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9-5p</w:t>
      </w:r>
    </w:p>
    <w:p w14:paraId="56EFEA3F" w14:textId="62D1A4D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tccacacatcgttgacg</w:t>
      </w:r>
      <w:proofErr w:type="spellEnd"/>
    </w:p>
    <w:p w14:paraId="4CFA52DF" w14:textId="3B66378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-5p</w:t>
      </w:r>
    </w:p>
    <w:p w14:paraId="3A4A02A3" w14:textId="6C02406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tggacaaactatgcagacg</w:t>
      </w:r>
      <w:proofErr w:type="spellEnd"/>
    </w:p>
    <w:p w14:paraId="445407F3" w14:textId="3F6ABD6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0-3p</w:t>
      </w:r>
    </w:p>
    <w:p w14:paraId="66C1BBDC" w14:textId="2F431DB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tgttcgactgacgatcgttc</w:t>
      </w:r>
      <w:proofErr w:type="spellEnd"/>
    </w:p>
    <w:p w14:paraId="3150C4CF" w14:textId="29B87A9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0-5p</w:t>
      </w:r>
    </w:p>
    <w:p w14:paraId="029B0388" w14:textId="529E45F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ggttgtaagtcgaacaact</w:t>
      </w:r>
      <w:proofErr w:type="spellEnd"/>
    </w:p>
    <w:p w14:paraId="0FE33314" w14:textId="7FB9E0C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1-5p</w:t>
      </w:r>
    </w:p>
    <w:p w14:paraId="1A2B425D" w14:textId="55CF0F9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tatgtccatggtgtagtct</w:t>
      </w:r>
      <w:proofErr w:type="spellEnd"/>
    </w:p>
    <w:p w14:paraId="089DA7D4" w14:textId="571B2D8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2-5p</w:t>
      </w:r>
    </w:p>
    <w:p w14:paraId="233C32C7" w14:textId="4758123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ggcgaatgtgagaaccatg</w:t>
      </w:r>
      <w:proofErr w:type="spellEnd"/>
    </w:p>
    <w:p w14:paraId="5774D010" w14:textId="2E844A4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3-3p</w:t>
      </w:r>
    </w:p>
    <w:p w14:paraId="375ED280" w14:textId="5CA92BB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cgatgatgactgacacactgaat</w:t>
      </w:r>
      <w:proofErr w:type="spellEnd"/>
    </w:p>
    <w:p w14:paraId="4BBE466D" w14:textId="4302F6D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4-5p</w:t>
      </w:r>
    </w:p>
    <w:p w14:paraId="5DA099D7" w14:textId="2FFCB74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ctggactgacttttccgaga</w:t>
      </w:r>
      <w:proofErr w:type="spellEnd"/>
    </w:p>
    <w:p w14:paraId="753AA990" w14:textId="180CC94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45-3p</w:t>
      </w:r>
    </w:p>
    <w:p w14:paraId="6687FF0F" w14:textId="0FE5081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ggaaaagtaggttgtgcct</w:t>
      </w:r>
      <w:proofErr w:type="spellEnd"/>
    </w:p>
    <w:p w14:paraId="0A50C522" w14:textId="7C38C88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1587</w:t>
      </w:r>
    </w:p>
    <w:p w14:paraId="57A7654B" w14:textId="7F9AE3B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ccggcagcttagtacagct</w:t>
      </w:r>
      <w:proofErr w:type="spellEnd"/>
    </w:p>
    <w:p w14:paraId="4BE5D413" w14:textId="3CEF370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5-5p</w:t>
      </w:r>
    </w:p>
    <w:p w14:paraId="4B05B0F9" w14:textId="26B4CF3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ccgtaccactgagtgaccc</w:t>
      </w:r>
      <w:proofErr w:type="spellEnd"/>
    </w:p>
    <w:p w14:paraId="346312A8" w14:textId="1333160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6-5p</w:t>
      </w:r>
    </w:p>
    <w:p w14:paraId="57CF7479" w14:textId="5580EF5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agtgcattgttgatagacc</w:t>
      </w:r>
      <w:proofErr w:type="spellEnd"/>
    </w:p>
    <w:p w14:paraId="4CB41DB3" w14:textId="0688D4D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7-5p</w:t>
      </w:r>
    </w:p>
    <w:p w14:paraId="34E42A67" w14:textId="134156A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cacagcgtagtcgaaatc</w:t>
      </w:r>
      <w:proofErr w:type="spellEnd"/>
    </w:p>
    <w:p w14:paraId="303B8B1C" w14:textId="187ABA9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8-3p</w:t>
      </w:r>
    </w:p>
    <w:p w14:paraId="775474E7" w14:textId="65E335E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acttactcataacatgcc</w:t>
      </w:r>
      <w:proofErr w:type="spellEnd"/>
    </w:p>
    <w:p w14:paraId="7E15C9E9" w14:textId="3D476F1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9-3p</w:t>
      </w:r>
    </w:p>
    <w:p w14:paraId="24EFE390" w14:textId="762E6CA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aaggattcggagatagttaag</w:t>
      </w:r>
      <w:proofErr w:type="spellEnd"/>
    </w:p>
    <w:p w14:paraId="21F9BECA" w14:textId="5FDB142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</w:t>
      </w:r>
    </w:p>
    <w:p w14:paraId="05191D0F" w14:textId="1C1D17B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acagctgtacagtgcttct</w:t>
      </w:r>
      <w:proofErr w:type="spellEnd"/>
    </w:p>
    <w:p w14:paraId="2F7C7B7A" w14:textId="16B46A7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01-3p</w:t>
      </w:r>
    </w:p>
    <w:p w14:paraId="5599C58B" w14:textId="3E60A8E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ggatggatagatggatgg</w:t>
      </w:r>
      <w:proofErr w:type="spellEnd"/>
    </w:p>
    <w:p w14:paraId="073C579E" w14:textId="5A33BC0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0</w:t>
      </w:r>
    </w:p>
    <w:p w14:paraId="30F9EE04" w14:textId="31F9A5A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aagctcgggtatacaggagcag</w:t>
      </w:r>
      <w:proofErr w:type="spellEnd"/>
    </w:p>
    <w:p w14:paraId="7F2CC9F8" w14:textId="37F73EF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1</w:t>
      </w:r>
    </w:p>
    <w:p w14:paraId="744D29F9" w14:textId="157996D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agtcggtagagcatcagact</w:t>
      </w:r>
      <w:proofErr w:type="spellEnd"/>
    </w:p>
    <w:p w14:paraId="4F503176" w14:textId="55C9D25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2</w:t>
      </w:r>
    </w:p>
    <w:p w14:paraId="52866D62" w14:textId="32D9C62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tcaacaagaaggctgttggatg</w:t>
      </w:r>
      <w:proofErr w:type="spellEnd"/>
    </w:p>
    <w:p w14:paraId="0A1F2990" w14:textId="08874B4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2-5p</w:t>
      </w:r>
    </w:p>
    <w:p w14:paraId="688A2E6F" w14:textId="016881B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gtatttcatcaagtagtga</w:t>
      </w:r>
      <w:proofErr w:type="spellEnd"/>
    </w:p>
    <w:p w14:paraId="18245036" w14:textId="79AFD5A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3</w:t>
      </w:r>
    </w:p>
    <w:p w14:paraId="4425F312" w14:textId="048977C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gttgcaccgttcggaattcgggca</w:t>
      </w:r>
      <w:proofErr w:type="spellEnd"/>
    </w:p>
    <w:p w14:paraId="7EEAD001" w14:textId="0F746BE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05-5p</w:t>
      </w:r>
    </w:p>
    <w:p w14:paraId="113AA7BC" w14:textId="778C3C2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ccacttcacctacctcgg</w:t>
      </w:r>
      <w:proofErr w:type="spellEnd"/>
    </w:p>
    <w:p w14:paraId="12418408" w14:textId="0DEE097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4</w:t>
      </w:r>
    </w:p>
    <w:p w14:paraId="7672EB3D" w14:textId="71558DF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ccggtggtggtcgagtgggtt</w:t>
      </w:r>
      <w:proofErr w:type="spellEnd"/>
    </w:p>
    <w:p w14:paraId="31B7762D" w14:textId="6C0DFF8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03-5p</w:t>
      </w:r>
    </w:p>
    <w:p w14:paraId="663D6F4B" w14:textId="3532B64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cggggtggccgagtggtta</w:t>
      </w:r>
      <w:proofErr w:type="spellEnd"/>
    </w:p>
    <w:p w14:paraId="5DE36D01" w14:textId="0740C97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15-5p</w:t>
      </w:r>
    </w:p>
    <w:p w14:paraId="78D9BA9E" w14:textId="715A960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gagagagagagagggagaga</w:t>
      </w:r>
      <w:proofErr w:type="spellEnd"/>
    </w:p>
    <w:p w14:paraId="53D937E2" w14:textId="4680BF8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06-3p</w:t>
      </w:r>
    </w:p>
    <w:p w14:paraId="4F41B5F0" w14:textId="2C9C094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ggtaggtgaagtggtcga</w:t>
      </w:r>
      <w:proofErr w:type="spellEnd"/>
    </w:p>
    <w:p w14:paraId="26ED940D" w14:textId="05267F9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</w:t>
      </w:r>
    </w:p>
    <w:p w14:paraId="035584BA" w14:textId="02D6128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ccctcatttagatcgaaggt</w:t>
      </w:r>
      <w:proofErr w:type="spellEnd"/>
    </w:p>
    <w:p w14:paraId="02D18A6C" w14:textId="4721824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5</w:t>
      </w:r>
    </w:p>
    <w:p w14:paraId="3BB80336" w14:textId="1D356BA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ggtagtgagttgtatgtctg</w:t>
      </w:r>
      <w:proofErr w:type="spellEnd"/>
    </w:p>
    <w:p w14:paraId="1D600E61" w14:textId="240AF17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6</w:t>
      </w:r>
    </w:p>
    <w:p w14:paraId="09146EF7" w14:textId="06EE885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tggagtagctatggggtct</w:t>
      </w:r>
      <w:proofErr w:type="spellEnd"/>
    </w:p>
    <w:p w14:paraId="6FF1B765" w14:textId="364B419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7</w:t>
      </w:r>
    </w:p>
    <w:p w14:paraId="27158A57" w14:textId="4A5C085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cctccatagctcagtggtcaga</w:t>
      </w:r>
      <w:proofErr w:type="spellEnd"/>
    </w:p>
    <w:p w14:paraId="0068EDC5" w14:textId="3905B10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the-mir-124-3p</w:t>
      </w:r>
    </w:p>
    <w:p w14:paraId="547660F4" w14:textId="709A4F5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ggcacgcggtgaatgtca</w:t>
      </w:r>
      <w:proofErr w:type="spellEnd"/>
    </w:p>
    <w:p w14:paraId="5C7247EF" w14:textId="77BC902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8</w:t>
      </w:r>
    </w:p>
    <w:p w14:paraId="273E7524" w14:textId="6F2E30D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ggtggatacagtcggttatg</w:t>
      </w:r>
      <w:proofErr w:type="spellEnd"/>
    </w:p>
    <w:p w14:paraId="2220AD56" w14:textId="07C0467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19</w:t>
      </w:r>
    </w:p>
    <w:p w14:paraId="5AA68C1D" w14:textId="470AAAC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cagcgaagacgtcgggaa</w:t>
      </w:r>
      <w:proofErr w:type="spellEnd"/>
    </w:p>
    <w:p w14:paraId="425A2680" w14:textId="2932B0A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0</w:t>
      </w:r>
    </w:p>
    <w:p w14:paraId="1783E0E8" w14:textId="4D1B5E18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ggcctcgtagctcagctggtag</w:t>
      </w:r>
      <w:proofErr w:type="spellEnd"/>
    </w:p>
    <w:p w14:paraId="3957E70B" w14:textId="4207365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1</w:t>
      </w:r>
    </w:p>
    <w:p w14:paraId="7C4764C3" w14:textId="2E01106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gagtacctgtagatttag</w:t>
      </w:r>
      <w:proofErr w:type="spellEnd"/>
    </w:p>
    <w:p w14:paraId="59F18FE3" w14:textId="19F3D27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2-3p</w:t>
      </w:r>
    </w:p>
    <w:p w14:paraId="2329EBD5" w14:textId="0646935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gtcactgggctacgaacacg</w:t>
      </w:r>
      <w:proofErr w:type="spellEnd"/>
    </w:p>
    <w:p w14:paraId="1A49013B" w14:textId="2899B74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3-3p</w:t>
      </w:r>
    </w:p>
    <w:p w14:paraId="7DC0E668" w14:textId="32D93A3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caccggccgaaacgacac</w:t>
      </w:r>
      <w:proofErr w:type="spellEnd"/>
    </w:p>
    <w:p w14:paraId="6C5429E7" w14:textId="0304FD8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3-5p</w:t>
      </w:r>
    </w:p>
    <w:p w14:paraId="73D86226" w14:textId="47398BC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caccggccgaaacgac</w:t>
      </w:r>
      <w:proofErr w:type="spellEnd"/>
    </w:p>
    <w:p w14:paraId="4F3A46E9" w14:textId="6CC7BEE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4</w:t>
      </w:r>
    </w:p>
    <w:p w14:paraId="09BF4345" w14:textId="655FA81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ttctcattaggcatgacatg</w:t>
      </w:r>
      <w:proofErr w:type="spellEnd"/>
    </w:p>
    <w:p w14:paraId="098473C1" w14:textId="53719C7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3</w:t>
      </w:r>
    </w:p>
    <w:p w14:paraId="395963BE" w14:textId="2202F1B8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acgatgatgatgatgatgattt</w:t>
      </w:r>
      <w:proofErr w:type="spellEnd"/>
    </w:p>
    <w:p w14:paraId="35544571" w14:textId="24EFE4B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na-novel-10-3p</w:t>
      </w:r>
    </w:p>
    <w:p w14:paraId="7CF8DC95" w14:textId="2C6A7AD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atcatcatcatcatcatcatc</w:t>
      </w:r>
      <w:proofErr w:type="spellEnd"/>
    </w:p>
    <w:p w14:paraId="72334CD7" w14:textId="29FEEC6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the-mir-125a-5p</w:t>
      </w:r>
    </w:p>
    <w:p w14:paraId="3517D91B" w14:textId="65382D7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ctgagaccctagagtttcc</w:t>
      </w:r>
      <w:proofErr w:type="spellEnd"/>
    </w:p>
    <w:p w14:paraId="6EF0A42B" w14:textId="6D00E90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5</w:t>
      </w:r>
    </w:p>
    <w:p w14:paraId="20D6EAC7" w14:textId="4702E34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ccgtaatcgaactgttgt</w:t>
      </w:r>
      <w:proofErr w:type="spellEnd"/>
    </w:p>
    <w:p w14:paraId="6FF99028" w14:textId="0537BEC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6</w:t>
      </w:r>
    </w:p>
    <w:p w14:paraId="541C53C1" w14:textId="54634EA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gaaaacgcgatggaacct</w:t>
      </w:r>
      <w:proofErr w:type="spellEnd"/>
    </w:p>
    <w:p w14:paraId="5DC5EB74" w14:textId="559DD0D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7</w:t>
      </w:r>
    </w:p>
    <w:p w14:paraId="0CE6A0E7" w14:textId="45B4C83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tgatggatttactgttgt</w:t>
      </w:r>
      <w:proofErr w:type="spellEnd"/>
    </w:p>
    <w:p w14:paraId="06B776A4" w14:textId="27980C2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cin-mir-4006b-3p</w:t>
      </w:r>
    </w:p>
    <w:p w14:paraId="474F384F" w14:textId="5DACDC9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acaatgtaggtaaggg</w:t>
      </w:r>
      <w:proofErr w:type="spellEnd"/>
    </w:p>
    <w:p w14:paraId="45301A85" w14:textId="0674789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8</w:t>
      </w:r>
    </w:p>
    <w:p w14:paraId="617648C4" w14:textId="2D2027B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agcactgtacagctgtttt</w:t>
      </w:r>
      <w:proofErr w:type="spellEnd"/>
    </w:p>
    <w:p w14:paraId="11D268FD" w14:textId="4E4F5DC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29</w:t>
      </w:r>
    </w:p>
    <w:p w14:paraId="501266F5" w14:textId="5A1B844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tgcatatctaagtcggaca</w:t>
      </w:r>
      <w:proofErr w:type="spellEnd"/>
    </w:p>
    <w:p w14:paraId="6D04B5EB" w14:textId="2587FF0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4-3p</w:t>
      </w:r>
    </w:p>
    <w:p w14:paraId="68C3EE4E" w14:textId="76549E9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acactcagaggacgatcagt</w:t>
      </w:r>
      <w:proofErr w:type="spellEnd"/>
    </w:p>
    <w:p w14:paraId="3F9A22F1" w14:textId="633315D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4-5p</w:t>
      </w:r>
    </w:p>
    <w:p w14:paraId="173B5404" w14:textId="5D8AB0B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ccgtcacctgagtgtcc</w:t>
      </w:r>
      <w:proofErr w:type="spellEnd"/>
    </w:p>
    <w:p w14:paraId="5A12D679" w14:textId="0BAA327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5</w:t>
      </w:r>
    </w:p>
    <w:p w14:paraId="1FBAC291" w14:textId="0FDFBB5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gagggcaattttatgacttt</w:t>
      </w:r>
      <w:proofErr w:type="spellEnd"/>
    </w:p>
    <w:p w14:paraId="5AC6E9A6" w14:textId="6401489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6</w:t>
      </w:r>
    </w:p>
    <w:p w14:paraId="1BFE6F41" w14:textId="7839D81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gctgtgtgtagagcaagttg</w:t>
      </w:r>
      <w:proofErr w:type="spellEnd"/>
    </w:p>
    <w:p w14:paraId="0AFEE450" w14:textId="2DCBA44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25b-3p</w:t>
      </w:r>
    </w:p>
    <w:p w14:paraId="6F89806A" w14:textId="3FD91CE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caattttctctctcaggtat</w:t>
      </w:r>
      <w:proofErr w:type="spellEnd"/>
    </w:p>
    <w:p w14:paraId="09105AEC" w14:textId="2C253F9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7</w:t>
      </w:r>
    </w:p>
    <w:p w14:paraId="537CBF50" w14:textId="786666D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tggtgatggtcgagtggtttag</w:t>
      </w:r>
      <w:proofErr w:type="spellEnd"/>
    </w:p>
    <w:p w14:paraId="73C44703" w14:textId="52B1002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8</w:t>
      </w:r>
    </w:p>
    <w:p w14:paraId="4BE52DF5" w14:textId="53DA8A4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gaaacagctgtacagtgc</w:t>
      </w:r>
      <w:proofErr w:type="spellEnd"/>
    </w:p>
    <w:p w14:paraId="3220F130" w14:textId="023B24C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pubnovelmir-9</w:t>
      </w:r>
    </w:p>
    <w:p w14:paraId="34D18878" w14:textId="7368854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gagacggtgagtgatgaatt</w:t>
      </w:r>
      <w:proofErr w:type="spellEnd"/>
    </w:p>
    <w:p w14:paraId="656D28C0" w14:textId="7F16212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25b-5p</w:t>
      </w:r>
    </w:p>
    <w:p w14:paraId="27C140B1" w14:textId="52EF79D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cctgagactgataattgctcc</w:t>
      </w:r>
      <w:proofErr w:type="spellEnd"/>
    </w:p>
    <w:p w14:paraId="3BDB9234" w14:textId="6872195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33-3p</w:t>
      </w:r>
    </w:p>
    <w:p w14:paraId="7184AECD" w14:textId="2B65571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ggtccctatcaaccagctat</w:t>
      </w:r>
      <w:proofErr w:type="spellEnd"/>
    </w:p>
    <w:p w14:paraId="0A32ED7B" w14:textId="1F7A5DE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84-5p</w:t>
      </w:r>
    </w:p>
    <w:p w14:paraId="5ECD36A9" w14:textId="73A0D44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cggagatttgttaagagc</w:t>
      </w:r>
      <w:proofErr w:type="spellEnd"/>
    </w:p>
    <w:p w14:paraId="01B6ED54" w14:textId="03FC840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90-3p</w:t>
      </w:r>
    </w:p>
    <w:p w14:paraId="61BB73A0" w14:textId="154F712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agtgaccaaacatattctc</w:t>
      </w:r>
      <w:proofErr w:type="spellEnd"/>
    </w:p>
    <w:p w14:paraId="6F4F9F3C" w14:textId="045C3B8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bantam-3p</w:t>
      </w:r>
    </w:p>
    <w:p w14:paraId="5C9CB708" w14:textId="3BCA059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gatcgcgattaaagctggt</w:t>
      </w:r>
      <w:proofErr w:type="spellEnd"/>
    </w:p>
    <w:p w14:paraId="0326A007" w14:textId="2BF4DE1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90-5p</w:t>
      </w:r>
    </w:p>
    <w:p w14:paraId="7BD5D227" w14:textId="4403ACC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atatgtttgggttacttggtg</w:t>
      </w:r>
      <w:proofErr w:type="spellEnd"/>
    </w:p>
    <w:p w14:paraId="54EC296A" w14:textId="530396B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90b-5p</w:t>
      </w:r>
    </w:p>
    <w:p w14:paraId="02FDB309" w14:textId="0749EC2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tatgtatggttttcggttg</w:t>
      </w:r>
      <w:proofErr w:type="spellEnd"/>
    </w:p>
    <w:p w14:paraId="59CA067B" w14:textId="1CF955C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989-5p</w:t>
      </w:r>
    </w:p>
    <w:p w14:paraId="36678EF4" w14:textId="35D793C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ctgtgttcatgtcttcga</w:t>
      </w:r>
      <w:proofErr w:type="spellEnd"/>
    </w:p>
    <w:p w14:paraId="3DE3F132" w14:textId="6B0EC39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992-3p</w:t>
      </w:r>
    </w:p>
    <w:p w14:paraId="6CA8DABC" w14:textId="14A7C06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cagttgcaccattgacg</w:t>
      </w:r>
      <w:proofErr w:type="spellEnd"/>
    </w:p>
    <w:p w14:paraId="24DC5AC1" w14:textId="1BB13BA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b-3p</w:t>
      </w:r>
    </w:p>
    <w:p w14:paraId="34926CB7" w14:textId="23296B9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tggaatgttgtgaagtatgtac</w:t>
      </w:r>
      <w:proofErr w:type="spellEnd"/>
    </w:p>
    <w:p w14:paraId="706170B5" w14:textId="21E3AA4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10-3p</w:t>
      </w:r>
    </w:p>
    <w:p w14:paraId="652DD3DA" w14:textId="22BE3258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gtgcgtcgtttcagtgaccgaa</w:t>
      </w:r>
      <w:proofErr w:type="spellEnd"/>
    </w:p>
    <w:p w14:paraId="2A253507" w14:textId="4BE99AE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162-3p</w:t>
      </w:r>
    </w:p>
    <w:p w14:paraId="7070176B" w14:textId="0DACD6A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tatgcaacatttcactct</w:t>
      </w:r>
      <w:proofErr w:type="spellEnd"/>
    </w:p>
    <w:p w14:paraId="173F67D3" w14:textId="3E9D343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162-5p</w:t>
      </w:r>
    </w:p>
    <w:p w14:paraId="767EB82E" w14:textId="3023E23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tgggatggttgcatacga</w:t>
      </w:r>
      <w:proofErr w:type="spellEnd"/>
    </w:p>
    <w:p w14:paraId="766CB531" w14:textId="691573F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19-5p</w:t>
      </w:r>
    </w:p>
    <w:p w14:paraId="43701C00" w14:textId="0FD0AA6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ttgtccattcgcatttcttg</w:t>
      </w:r>
      <w:proofErr w:type="spellEnd"/>
    </w:p>
    <w:p w14:paraId="3EEF07F0" w14:textId="4936333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77-3p</w:t>
      </w:r>
    </w:p>
    <w:p w14:paraId="73105727" w14:textId="3138235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atgcattttctggcccgtaa</w:t>
      </w:r>
      <w:proofErr w:type="spellEnd"/>
    </w:p>
    <w:p w14:paraId="54EC729F" w14:textId="27A5067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let-7-5p</w:t>
      </w:r>
    </w:p>
    <w:p w14:paraId="0DF6168E" w14:textId="06C9AB6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aggtagtgactcatatgact</w:t>
      </w:r>
      <w:proofErr w:type="spellEnd"/>
    </w:p>
    <w:p w14:paraId="34CC026E" w14:textId="7C01AA7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77a-3p</w:t>
      </w:r>
    </w:p>
    <w:p w14:paraId="1185FC52" w14:textId="0C3BBE9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aatgcatcatctacccgaga</w:t>
      </w:r>
      <w:proofErr w:type="spellEnd"/>
    </w:p>
    <w:p w14:paraId="5C2D9EC5" w14:textId="1842962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78-3p</w:t>
      </w:r>
    </w:p>
    <w:p w14:paraId="5D30C242" w14:textId="44F3561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ggtgggagtatcattcgtgc</w:t>
      </w:r>
      <w:proofErr w:type="spellEnd"/>
    </w:p>
    <w:p w14:paraId="32993DE3" w14:textId="3CB5029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81</w:t>
      </w:r>
    </w:p>
    <w:p w14:paraId="3BE7F41F" w14:textId="655D574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tcatggagttgctctctaca</w:t>
      </w:r>
      <w:proofErr w:type="spellEnd"/>
    </w:p>
    <w:p w14:paraId="4C8D2E1D" w14:textId="0B8EB79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a-3p</w:t>
      </w:r>
    </w:p>
    <w:p w14:paraId="5F2EFB1B" w14:textId="5EA457C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cagccagaattgatgaacg</w:t>
      </w:r>
      <w:proofErr w:type="spellEnd"/>
    </w:p>
    <w:p w14:paraId="28641C38" w14:textId="5B69348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a-5p</w:t>
      </w:r>
    </w:p>
    <w:p w14:paraId="239B48EB" w14:textId="7CE0701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agtcaatactggctggaggca</w:t>
      </w:r>
      <w:proofErr w:type="spellEnd"/>
    </w:p>
    <w:p w14:paraId="1749182B" w14:textId="14B7D32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b-3p</w:t>
      </w:r>
    </w:p>
    <w:p w14:paraId="6A30F752" w14:textId="4AD69EC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cacagccctgcttgggacaca</w:t>
      </w:r>
      <w:proofErr w:type="spellEnd"/>
    </w:p>
    <w:p w14:paraId="738CEC7D" w14:textId="672E296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b-5p</w:t>
      </w:r>
    </w:p>
    <w:p w14:paraId="0059603D" w14:textId="6DBDD6E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gtcctcgggggttgtgacaca</w:t>
      </w:r>
      <w:proofErr w:type="spellEnd"/>
    </w:p>
    <w:p w14:paraId="7FCDBC21" w14:textId="717EE49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c-3p</w:t>
      </w:r>
    </w:p>
    <w:p w14:paraId="12B73222" w14:textId="56BC965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cacagccgtgcttaagggctt</w:t>
      </w:r>
      <w:proofErr w:type="spellEnd"/>
    </w:p>
    <w:p w14:paraId="190AF2AF" w14:textId="03810F3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let-7a-5p</w:t>
      </w:r>
    </w:p>
    <w:p w14:paraId="540CDD1E" w14:textId="5A742D0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gaggtagttcgttgtgtggt</w:t>
      </w:r>
      <w:proofErr w:type="spellEnd"/>
    </w:p>
    <w:p w14:paraId="0C8BB4EC" w14:textId="510C0AE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d-3p</w:t>
      </w:r>
    </w:p>
    <w:p w14:paraId="66A88039" w14:textId="01D6E57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cacagtcctgcttaggtgacga</w:t>
      </w:r>
      <w:proofErr w:type="spellEnd"/>
    </w:p>
    <w:p w14:paraId="694BF747" w14:textId="4A18892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e-3p</w:t>
      </w:r>
    </w:p>
    <w:p w14:paraId="225A4034" w14:textId="15E8E9C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cacagtccaagctttggtaaa</w:t>
      </w:r>
      <w:proofErr w:type="spellEnd"/>
    </w:p>
    <w:p w14:paraId="7B5DC375" w14:textId="627F2AD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e-5p</w:t>
      </w:r>
    </w:p>
    <w:p w14:paraId="57206506" w14:textId="6BBC738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ccaacttagactgagttat</w:t>
      </w:r>
      <w:proofErr w:type="spellEnd"/>
    </w:p>
    <w:p w14:paraId="10D08B66" w14:textId="52DA44B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2f-3p</w:t>
      </w:r>
    </w:p>
    <w:p w14:paraId="2B8070F8" w14:textId="63B72AA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cagccaatattgatgcctg</w:t>
      </w:r>
      <w:proofErr w:type="spellEnd"/>
    </w:p>
    <w:p w14:paraId="797A944F" w14:textId="0F3A75C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07-3p</w:t>
      </w:r>
    </w:p>
    <w:p w14:paraId="6E98A012" w14:textId="090A38C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caacctacttgattgagggg</w:t>
      </w:r>
      <w:proofErr w:type="spellEnd"/>
    </w:p>
    <w:p w14:paraId="7041B8AA" w14:textId="150EB87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1-3p</w:t>
      </w:r>
    </w:p>
    <w:p w14:paraId="245641C7" w14:textId="17971A9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ctacaccatattttgcccacg</w:t>
      </w:r>
      <w:proofErr w:type="spellEnd"/>
    </w:p>
    <w:p w14:paraId="1C26380D" w14:textId="4458896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1-5p</w:t>
      </w:r>
    </w:p>
    <w:p w14:paraId="01410C84" w14:textId="19A255E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caagattatggcgaagctga</w:t>
      </w:r>
      <w:proofErr w:type="spellEnd"/>
    </w:p>
    <w:p w14:paraId="3789C380" w14:textId="49B7FEB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479-3p</w:t>
      </w:r>
    </w:p>
    <w:p w14:paraId="3B1DCB09" w14:textId="1C46195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tgcactttccttcgcctta</w:t>
      </w:r>
      <w:proofErr w:type="spellEnd"/>
    </w:p>
    <w:p w14:paraId="0102ECCB" w14:textId="490B694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479b-3p</w:t>
      </w:r>
    </w:p>
    <w:p w14:paraId="6842D706" w14:textId="6B93502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ttgcactactcatagccttc</w:t>
      </w:r>
      <w:proofErr w:type="spellEnd"/>
    </w:p>
    <w:p w14:paraId="673FF29F" w14:textId="312E728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6a-3p</w:t>
      </w:r>
    </w:p>
    <w:p w14:paraId="1B4BA338" w14:textId="76A70FD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ccgggtagacattcattcac</w:t>
      </w:r>
      <w:proofErr w:type="spellEnd"/>
    </w:p>
    <w:p w14:paraId="3FC14C92" w14:textId="72F6D95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let-7b-5p</w:t>
      </w:r>
    </w:p>
    <w:p w14:paraId="75A363D6" w14:textId="4A75763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tgaggtagtaggttgtatagt</w:t>
      </w:r>
      <w:proofErr w:type="spellEnd"/>
    </w:p>
    <w:p w14:paraId="183A110A" w14:textId="5ED3646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36b-3p</w:t>
      </w:r>
    </w:p>
    <w:p w14:paraId="06AC6FB3" w14:textId="6EBDC07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accgggtagacattcatccgc</w:t>
      </w:r>
      <w:proofErr w:type="spellEnd"/>
    </w:p>
    <w:p w14:paraId="2045C8F2" w14:textId="5A9DB98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46-3p</w:t>
      </w:r>
    </w:p>
    <w:p w14:paraId="303AB81E" w14:textId="618123A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tcatggagttgctctctaca</w:t>
      </w:r>
      <w:proofErr w:type="spellEnd"/>
    </w:p>
    <w:p w14:paraId="57B62652" w14:textId="442BBAE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46-5p</w:t>
      </w:r>
    </w:p>
    <w:p w14:paraId="01E90650" w14:textId="2453061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gagggcaattttatgacttt</w:t>
      </w:r>
      <w:proofErr w:type="spellEnd"/>
    </w:p>
    <w:p w14:paraId="63A3DB77" w14:textId="1E70F7B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61-3p</w:t>
      </w:r>
    </w:p>
    <w:p w14:paraId="20274B1D" w14:textId="7F7DA7F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ctagaaagtgcactcacttc</w:t>
      </w:r>
      <w:proofErr w:type="spellEnd"/>
    </w:p>
    <w:p w14:paraId="1E794AB7" w14:textId="3521437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61-5p</w:t>
      </w:r>
    </w:p>
    <w:p w14:paraId="2E340448" w14:textId="6DAE867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tgagtctctttcttgtccatg</w:t>
      </w:r>
      <w:proofErr w:type="spellEnd"/>
    </w:p>
    <w:p w14:paraId="1C9501AB" w14:textId="693D2AC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-5p</w:t>
      </w:r>
    </w:p>
    <w:p w14:paraId="1B6DC9DA" w14:textId="7B53E81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agactggtgatatgttgtt</w:t>
      </w:r>
      <w:proofErr w:type="spellEnd"/>
    </w:p>
    <w:p w14:paraId="5DE563AB" w14:textId="169C908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1a-3p</w:t>
      </w:r>
    </w:p>
    <w:p w14:paraId="442D8F28" w14:textId="13D8798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tccctaccccgtcttttctg</w:t>
      </w:r>
      <w:proofErr w:type="spellEnd"/>
    </w:p>
    <w:p w14:paraId="22D9CAEC" w14:textId="2C68E4D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1a-5p</w:t>
      </w:r>
    </w:p>
    <w:p w14:paraId="184A8DF6" w14:textId="17ED2DC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aagacatgggtaatgaggt</w:t>
      </w:r>
      <w:proofErr w:type="spellEnd"/>
    </w:p>
    <w:p w14:paraId="7F34E21E" w14:textId="13EFC79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1b-5p</w:t>
      </w:r>
    </w:p>
    <w:p w14:paraId="2AD38B3E" w14:textId="557F57A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aagacgatggtagtgagatg</w:t>
      </w:r>
      <w:proofErr w:type="spellEnd"/>
    </w:p>
    <w:p w14:paraId="10918432" w14:textId="1A0FF25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1c-5p</w:t>
      </w:r>
    </w:p>
    <w:p w14:paraId="39892E42" w14:textId="345E3B68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aagacttgagtagtgagacg</w:t>
      </w:r>
      <w:proofErr w:type="spellEnd"/>
    </w:p>
    <w:p w14:paraId="5EC06760" w14:textId="5FE05E0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-3p</w:t>
      </w:r>
    </w:p>
    <w:p w14:paraId="164AC012" w14:textId="38BAAF8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atgtggcgaagtatggtct</w:t>
      </w:r>
      <w:proofErr w:type="spellEnd"/>
    </w:p>
    <w:p w14:paraId="4CB71F1F" w14:textId="30582FAD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45-3p</w:t>
      </w:r>
    </w:p>
    <w:p w14:paraId="2831C506" w14:textId="5B76FC4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ctgccttataagagctgtga</w:t>
      </w:r>
      <w:proofErr w:type="spellEnd"/>
    </w:p>
    <w:p w14:paraId="18604C14" w14:textId="06F90C4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45-5p</w:t>
      </w:r>
    </w:p>
    <w:p w14:paraId="41534706" w14:textId="1F8CA57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ttctcattaggcatgac</w:t>
      </w:r>
      <w:proofErr w:type="spellEnd"/>
    </w:p>
    <w:p w14:paraId="32D88E04" w14:textId="2E7262B1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45b-3p</w:t>
      </w:r>
    </w:p>
    <w:p w14:paraId="38CD0B51" w14:textId="590E05A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gctgccaagcgaagggccaag</w:t>
      </w:r>
      <w:proofErr w:type="spellEnd"/>
    </w:p>
    <w:p w14:paraId="2D37F06D" w14:textId="0EB782E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50-3p</w:t>
      </w:r>
    </w:p>
    <w:p w14:paraId="560F62CF" w14:textId="1ADCDE7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agatctgactcttccagctctt</w:t>
      </w:r>
      <w:proofErr w:type="spellEnd"/>
    </w:p>
    <w:p w14:paraId="274E778B" w14:textId="75BA8A5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55-3p</w:t>
      </w:r>
    </w:p>
    <w:p w14:paraId="084CC8E5" w14:textId="54A45D9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agattcaactacttcagctg</w:t>
      </w:r>
      <w:proofErr w:type="spellEnd"/>
    </w:p>
    <w:p w14:paraId="04C3B1EB" w14:textId="6499090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7a-5p</w:t>
      </w:r>
    </w:p>
    <w:p w14:paraId="628D24BD" w14:textId="142BEAE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aagacttgtgattaagttgtt</w:t>
      </w:r>
      <w:proofErr w:type="spellEnd"/>
    </w:p>
    <w:p w14:paraId="5BC7527B" w14:textId="4875405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8-3p</w:t>
      </w:r>
    </w:p>
    <w:p w14:paraId="08B42123" w14:textId="6BF17FA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tactgtttggtaaagatgcc</w:t>
      </w:r>
      <w:proofErr w:type="spellEnd"/>
    </w:p>
    <w:p w14:paraId="0167F723" w14:textId="42EC9B4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8437-3p</w:t>
      </w:r>
    </w:p>
    <w:p w14:paraId="0C80AEC4" w14:textId="4DE91A9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ggcgcttagttatatgtcatcg</w:t>
      </w:r>
      <w:proofErr w:type="spellEnd"/>
    </w:p>
    <w:p w14:paraId="3FBD5FC2" w14:textId="76D4113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87-3p</w:t>
      </w:r>
    </w:p>
    <w:p w14:paraId="5F0F708D" w14:textId="170E9BA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gagcaaagtttcaggtgtga</w:t>
      </w:r>
      <w:proofErr w:type="spellEnd"/>
    </w:p>
    <w:p w14:paraId="6E5DB5EC" w14:textId="02FA031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0-3p</w:t>
      </w:r>
    </w:p>
    <w:p w14:paraId="1C1923BC" w14:textId="79CCCE6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attcgagtctacaaggaac</w:t>
      </w:r>
      <w:proofErr w:type="spellEnd"/>
    </w:p>
    <w:p w14:paraId="0B7CA6A9" w14:textId="5538C18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9-5p</w:t>
      </w:r>
    </w:p>
    <w:p w14:paraId="4812602F" w14:textId="3610C26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tttggttatcaagcagtatga</w:t>
      </w:r>
      <w:proofErr w:type="spellEnd"/>
    </w:p>
    <w:p w14:paraId="0400CD29" w14:textId="0EC7A29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9389-5p</w:t>
      </w:r>
    </w:p>
    <w:p w14:paraId="2DCB4875" w14:textId="40CE1B09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gcgctttgattgtccacactga</w:t>
      </w:r>
      <w:proofErr w:type="spellEnd"/>
    </w:p>
    <w:p w14:paraId="6AA76A92" w14:textId="3CD56F1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96-5p</w:t>
      </w:r>
    </w:p>
    <w:p w14:paraId="33B05A7A" w14:textId="1292DD44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ttggcactttggaattgtcac</w:t>
      </w:r>
      <w:proofErr w:type="spellEnd"/>
    </w:p>
    <w:p w14:paraId="0F8BC254" w14:textId="3EAC4443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-3p</w:t>
      </w:r>
    </w:p>
    <w:p w14:paraId="7FAAD958" w14:textId="7641FEE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tatctcgtccaggtagacc</w:t>
      </w:r>
      <w:proofErr w:type="spellEnd"/>
    </w:p>
    <w:p w14:paraId="5860F416" w14:textId="4DAACA5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0-5p</w:t>
      </w:r>
    </w:p>
    <w:p w14:paraId="1A80D838" w14:textId="323335D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tccccgatcaaagatgcaagc</w:t>
      </w:r>
      <w:proofErr w:type="spellEnd"/>
    </w:p>
    <w:p w14:paraId="5BF3A938" w14:textId="6AC5B02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1-5p</w:t>
      </w:r>
    </w:p>
    <w:p w14:paraId="2DAFB11F" w14:textId="541C826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ctccaaaaccgctctgaaacc</w:t>
      </w:r>
      <w:proofErr w:type="spellEnd"/>
    </w:p>
    <w:p w14:paraId="482ABBB1" w14:textId="4E58544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2-3p</w:t>
      </w:r>
    </w:p>
    <w:p w14:paraId="2A6F4F71" w14:textId="61A87F1E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caggatccgggcgaagac</w:t>
      </w:r>
      <w:proofErr w:type="spellEnd"/>
    </w:p>
    <w:p w14:paraId="0B47693C" w14:textId="57E82F9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3-3p</w:t>
      </w:r>
    </w:p>
    <w:p w14:paraId="4D9CEBB4" w14:textId="2FEC642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gatgttggctttagtatact</w:t>
      </w:r>
      <w:proofErr w:type="spellEnd"/>
    </w:p>
    <w:p w14:paraId="180B281E" w14:textId="1645EEC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4-3p</w:t>
      </w:r>
    </w:p>
    <w:p w14:paraId="7F0EC490" w14:textId="6D5DBBE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caccgtcatcggttacttt</w:t>
      </w:r>
      <w:proofErr w:type="spellEnd"/>
    </w:p>
    <w:p w14:paraId="7497B4F5" w14:textId="152644E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5-5p</w:t>
      </w:r>
    </w:p>
    <w:p w14:paraId="7B060387" w14:textId="415CCF8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ccaccatcgtcggttact</w:t>
      </w:r>
      <w:proofErr w:type="spellEnd"/>
    </w:p>
    <w:p w14:paraId="30C23ADE" w14:textId="1F8A4F19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0-5p</w:t>
      </w:r>
    </w:p>
    <w:p w14:paraId="265934FC" w14:textId="321AEED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ccctgtagacccgagtttgca</w:t>
      </w:r>
      <w:proofErr w:type="spellEnd"/>
    </w:p>
    <w:p w14:paraId="47527553" w14:textId="4ABC123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6-3p</w:t>
      </w:r>
    </w:p>
    <w:p w14:paraId="416BB975" w14:textId="2132671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tggatgatgcacaccaaaaacc</w:t>
      </w:r>
      <w:proofErr w:type="spellEnd"/>
    </w:p>
    <w:p w14:paraId="5CB6A235" w14:textId="6EA2D80F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7-5p</w:t>
      </w:r>
    </w:p>
    <w:p w14:paraId="6579A9E3" w14:textId="6E4CC23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accgatgacgccttttgct</w:t>
      </w:r>
      <w:proofErr w:type="spellEnd"/>
    </w:p>
    <w:p w14:paraId="0777531E" w14:textId="2E132A4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8-5p</w:t>
      </w:r>
    </w:p>
    <w:p w14:paraId="07BC5DB9" w14:textId="34BA93F1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aggtacattcgctaacgactga</w:t>
      </w:r>
      <w:proofErr w:type="spellEnd"/>
    </w:p>
    <w:p w14:paraId="6064420B" w14:textId="11F01B60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19-5p</w:t>
      </w:r>
    </w:p>
    <w:p w14:paraId="014696E9" w14:textId="785037D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ccggtgttggtcaggtgatt</w:t>
      </w:r>
      <w:proofErr w:type="spellEnd"/>
    </w:p>
    <w:p w14:paraId="0C18263D" w14:textId="0A86323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-3p</w:t>
      </w:r>
    </w:p>
    <w:p w14:paraId="157FB17B" w14:textId="17D9F3CB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cggcctttgagactatgggg</w:t>
      </w:r>
      <w:proofErr w:type="spellEnd"/>
    </w:p>
    <w:p w14:paraId="5EC866F4" w14:textId="2AF8D55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-5p</w:t>
      </w:r>
    </w:p>
    <w:p w14:paraId="492287BA" w14:textId="36DDD98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gtctcagggtttggttgc</w:t>
      </w:r>
      <w:proofErr w:type="spellEnd"/>
    </w:p>
    <w:p w14:paraId="4CBDCE13" w14:textId="5081EF1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0-5p</w:t>
      </w:r>
    </w:p>
    <w:p w14:paraId="28979123" w14:textId="4423588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tgaaaccggatgcaagacc</w:t>
      </w:r>
      <w:proofErr w:type="spellEnd"/>
    </w:p>
    <w:p w14:paraId="59A7A436" w14:textId="4D3CF5E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1-3p</w:t>
      </w:r>
    </w:p>
    <w:p w14:paraId="0F5383D0" w14:textId="0C39510A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catttatgtagacactgat</w:t>
      </w:r>
      <w:proofErr w:type="spellEnd"/>
    </w:p>
    <w:p w14:paraId="11F46E06" w14:textId="61D8B804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2-3p</w:t>
      </w:r>
    </w:p>
    <w:p w14:paraId="692D9D24" w14:textId="0D575C85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cggagatagttaaggaact</w:t>
      </w:r>
      <w:proofErr w:type="spellEnd"/>
    </w:p>
    <w:p w14:paraId="15F25A6D" w14:textId="6A29F985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3-5p</w:t>
      </w:r>
    </w:p>
    <w:p w14:paraId="0D83D41A" w14:textId="75BC537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gactgtaccactgagtgacct</w:t>
      </w:r>
      <w:proofErr w:type="spellEnd"/>
    </w:p>
    <w:p w14:paraId="156CAE62" w14:textId="45A728A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1584-3p</w:t>
      </w:r>
    </w:p>
    <w:p w14:paraId="056A9D47" w14:textId="1936AD9C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attatataagattgaggctct</w:t>
      </w:r>
      <w:proofErr w:type="spellEnd"/>
    </w:p>
    <w:p w14:paraId="66205EB1" w14:textId="11649E9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4-5p</w:t>
      </w:r>
    </w:p>
    <w:p w14:paraId="02DDAB75" w14:textId="200BEC2F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ggaacacactctgatagctg</w:t>
      </w:r>
      <w:proofErr w:type="spellEnd"/>
    </w:p>
    <w:p w14:paraId="0D076459" w14:textId="6C8FC89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5-3p</w:t>
      </w:r>
    </w:p>
    <w:p w14:paraId="6FA170B1" w14:textId="3C9D64C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aagtgaacactggtggatgt</w:t>
      </w:r>
      <w:proofErr w:type="spellEnd"/>
    </w:p>
    <w:p w14:paraId="1F6D1647" w14:textId="1BCE320E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5-5p</w:t>
      </w:r>
    </w:p>
    <w:p w14:paraId="36FC6036" w14:textId="7EE78C0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tttatcggagttcaataaatg</w:t>
      </w:r>
      <w:proofErr w:type="spellEnd"/>
    </w:p>
    <w:p w14:paraId="0B03B6DC" w14:textId="64F11FEA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6-3p</w:t>
      </w:r>
    </w:p>
    <w:p w14:paraId="288AD517" w14:textId="016E2E03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catcgtgggattagcttaat</w:t>
      </w:r>
      <w:proofErr w:type="spellEnd"/>
    </w:p>
    <w:p w14:paraId="711D8B8D" w14:textId="2CF9CD5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7-5p</w:t>
      </w:r>
    </w:p>
    <w:p w14:paraId="157F82E8" w14:textId="129CFFA0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tctatatatcgtggtaccg</w:t>
      </w:r>
      <w:proofErr w:type="spellEnd"/>
    </w:p>
    <w:p w14:paraId="57CDBA4C" w14:textId="30B469B8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8-3p</w:t>
      </w:r>
    </w:p>
    <w:p w14:paraId="0A70E269" w14:textId="66BEB6F7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gaactggtgggcactttcc</w:t>
      </w:r>
      <w:proofErr w:type="spellEnd"/>
    </w:p>
    <w:p w14:paraId="27AA7FBB" w14:textId="290B74F7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9-3p</w:t>
      </w:r>
    </w:p>
    <w:p w14:paraId="52F2FB81" w14:textId="1CA79B9D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aatcggaacgtcgacggact</w:t>
      </w:r>
      <w:proofErr w:type="spellEnd"/>
    </w:p>
    <w:p w14:paraId="4EA76425" w14:textId="392F80CC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29-5p</w:t>
      </w:r>
    </w:p>
    <w:p w14:paraId="06B9C8F2" w14:textId="641795C6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gtcgatgtttcggttacc</w:t>
      </w:r>
      <w:proofErr w:type="spellEnd"/>
    </w:p>
    <w:p w14:paraId="205E95CD" w14:textId="77DEF732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-3p</w:t>
      </w:r>
    </w:p>
    <w:p w14:paraId="67A5A18D" w14:textId="7E3BAD72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lastRenderedPageBreak/>
        <w:t>ttagacctttttgtagcaact</w:t>
      </w:r>
      <w:proofErr w:type="spellEnd"/>
    </w:p>
    <w:p w14:paraId="58339462" w14:textId="2A4E1A86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novelmir-30-3p</w:t>
      </w:r>
    </w:p>
    <w:p w14:paraId="4DD05E99" w14:textId="1E885028" w:rsidR="006369A2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tcaagaagacggagtagcaatg</w:t>
      </w:r>
      <w:proofErr w:type="spellEnd"/>
    </w:p>
    <w:p w14:paraId="4DC9FC1B" w14:textId="05BEDCDB" w:rsidR="006369A2" w:rsidRPr="006369A2" w:rsidRDefault="006369A2" w:rsidP="006369A2">
      <w:pPr>
        <w:rPr>
          <w:rFonts w:ascii="Courier" w:hAnsi="Courier"/>
        </w:rPr>
      </w:pPr>
      <w:r w:rsidRPr="006369A2">
        <w:rPr>
          <w:rFonts w:ascii="Courier" w:hAnsi="Courier"/>
        </w:rPr>
        <w:t>&gt;fhe-mir-11585</w:t>
      </w:r>
    </w:p>
    <w:p w14:paraId="3A8EE7EE" w14:textId="4C3D30B3" w:rsidR="002C272C" w:rsidRPr="006369A2" w:rsidRDefault="006369A2" w:rsidP="006369A2">
      <w:pPr>
        <w:rPr>
          <w:rFonts w:ascii="Courier" w:hAnsi="Courier"/>
        </w:rPr>
      </w:pPr>
      <w:proofErr w:type="spellStart"/>
      <w:r w:rsidRPr="006369A2">
        <w:rPr>
          <w:rFonts w:ascii="Courier" w:hAnsi="Courier"/>
        </w:rPr>
        <w:t>accggtttcgtcgttcaacac</w:t>
      </w:r>
      <w:proofErr w:type="spellEnd"/>
    </w:p>
    <w:sectPr w:rsidR="002C272C" w:rsidRPr="00636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9A2"/>
    <w:rsid w:val="00030CEF"/>
    <w:rsid w:val="0003138E"/>
    <w:rsid w:val="00051F77"/>
    <w:rsid w:val="000A1E39"/>
    <w:rsid w:val="001C562D"/>
    <w:rsid w:val="002C272C"/>
    <w:rsid w:val="00472CE4"/>
    <w:rsid w:val="005350F9"/>
    <w:rsid w:val="00535CE2"/>
    <w:rsid w:val="005517C7"/>
    <w:rsid w:val="005C0F35"/>
    <w:rsid w:val="005C53F9"/>
    <w:rsid w:val="005D5339"/>
    <w:rsid w:val="00623C16"/>
    <w:rsid w:val="006369A2"/>
    <w:rsid w:val="007D0DAF"/>
    <w:rsid w:val="00884C66"/>
    <w:rsid w:val="00964C51"/>
    <w:rsid w:val="0098015E"/>
    <w:rsid w:val="009B01B3"/>
    <w:rsid w:val="009C6239"/>
    <w:rsid w:val="00A73E97"/>
    <w:rsid w:val="00C66C10"/>
    <w:rsid w:val="00D176D8"/>
    <w:rsid w:val="00DA609D"/>
    <w:rsid w:val="00DC5A59"/>
    <w:rsid w:val="00E357F7"/>
    <w:rsid w:val="00E35F37"/>
    <w:rsid w:val="00E7228D"/>
    <w:rsid w:val="00EE4CD7"/>
    <w:rsid w:val="00F5764C"/>
    <w:rsid w:val="00FC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A1952"/>
  <w15:chartTrackingRefBased/>
  <w15:docId w15:val="{4A86B9EC-E5B3-9F42-B8BA-A35A6BC0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4</Words>
  <Characters>5555</Characters>
  <Application>Microsoft Office Word</Application>
  <DocSecurity>0</DocSecurity>
  <Lines>46</Lines>
  <Paragraphs>13</Paragraphs>
  <ScaleCrop>false</ScaleCrop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Veigh</dc:creator>
  <cp:keywords/>
  <dc:description/>
  <cp:lastModifiedBy>Paul McVeigh</cp:lastModifiedBy>
  <cp:revision>1</cp:revision>
  <dcterms:created xsi:type="dcterms:W3CDTF">2021-11-07T09:35:00Z</dcterms:created>
  <dcterms:modified xsi:type="dcterms:W3CDTF">2021-11-07T09:36:00Z</dcterms:modified>
</cp:coreProperties>
</file>